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87371" w14:textId="3A8671DD" w:rsidR="007F7875" w:rsidRPr="0009231B" w:rsidRDefault="007F7875" w:rsidP="00603294">
      <w:pPr>
        <w:jc w:val="left"/>
        <w:outlineLvl w:val="0"/>
        <w:rPr>
          <w:rFonts w:ascii="Times New Roman" w:hAnsi="Times New Roman" w:cs="Times New Roman"/>
          <w:sz w:val="24"/>
        </w:rPr>
      </w:pPr>
    </w:p>
    <w:tbl>
      <w:tblPr>
        <w:tblStyle w:val="a3"/>
        <w:tblW w:w="5749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992"/>
        <w:gridCol w:w="994"/>
        <w:gridCol w:w="567"/>
        <w:gridCol w:w="708"/>
        <w:gridCol w:w="708"/>
        <w:gridCol w:w="1418"/>
        <w:gridCol w:w="994"/>
        <w:gridCol w:w="567"/>
        <w:gridCol w:w="706"/>
        <w:gridCol w:w="710"/>
        <w:gridCol w:w="1416"/>
      </w:tblGrid>
      <w:tr w:rsidR="00F049DE" w:rsidRPr="0009231B" w14:paraId="282AB7C4" w14:textId="4E95A1CC" w:rsidTr="00F049DE">
        <w:trPr>
          <w:trHeight w:val="490"/>
        </w:trPr>
        <w:tc>
          <w:tcPr>
            <w:tcW w:w="507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FB21987" w14:textId="4850781F" w:rsidR="00AE106C" w:rsidRPr="0009231B" w:rsidRDefault="00AE106C" w:rsidP="00E26592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Patient</w:t>
            </w:r>
          </w:p>
        </w:tc>
        <w:tc>
          <w:tcPr>
            <w:tcW w:w="2247" w:type="pct"/>
            <w:gridSpan w:val="5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92FFE26" w14:textId="3B8D13A9" w:rsidR="00AE106C" w:rsidRPr="0009231B" w:rsidRDefault="00AE106C" w:rsidP="00FB115D">
            <w:pPr>
              <w:spacing w:line="240" w:lineRule="exact"/>
              <w:rPr>
                <w:rFonts w:ascii="Times New Roman" w:hAnsi="Times New Roman" w:cs="Times New Roman"/>
                <w:color w:val="000000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Before CC</w:t>
            </w:r>
          </w:p>
        </w:tc>
        <w:tc>
          <w:tcPr>
            <w:tcW w:w="2246" w:type="pct"/>
            <w:gridSpan w:val="5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D6CED98" w14:textId="4FC255D9" w:rsidR="00AE106C" w:rsidRPr="0009231B" w:rsidRDefault="00AE106C" w:rsidP="00FB115D">
            <w:pPr>
              <w:spacing w:line="240" w:lineRule="exact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After CC</w:t>
            </w:r>
          </w:p>
        </w:tc>
      </w:tr>
      <w:tr w:rsidR="00F049DE" w:rsidRPr="0009231B" w14:paraId="66FD0A97" w14:textId="77777777" w:rsidTr="0052338E">
        <w:trPr>
          <w:trHeight w:val="238"/>
        </w:trPr>
        <w:tc>
          <w:tcPr>
            <w:tcW w:w="507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4CC7373" w14:textId="7D84830D" w:rsidR="00AF6C63" w:rsidRPr="0009231B" w:rsidRDefault="00AF6C63" w:rsidP="00332C9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N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F</w:t>
            </w:r>
          </w:p>
        </w:tc>
        <w:tc>
          <w:tcPr>
            <w:tcW w:w="508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275B79B" w14:textId="46CD0177" w:rsidR="00AF6C63" w:rsidRPr="0009231B" w:rsidRDefault="00AF6C63" w:rsidP="00332C9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Cs w:val="44"/>
              </w:rPr>
              <w:t>C</w:t>
            </w:r>
            <w:r w:rsidRPr="0009231B">
              <w:rPr>
                <w:rFonts w:ascii="Times New Roman" w:eastAsia="ＭＳ Ｐゴシック" w:hAnsi="Times New Roman" w:cs="Times New Roman"/>
                <w:color w:val="FF0000"/>
                <w:kern w:val="0"/>
                <w:szCs w:val="44"/>
              </w:rPr>
              <w:t>luster</w:t>
            </w:r>
          </w:p>
        </w:tc>
        <w:tc>
          <w:tcPr>
            <w:tcW w:w="29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9116AF4" w14:textId="640A3827" w:rsidR="00AF6C63" w:rsidRPr="0009231B" w:rsidRDefault="00AF6C63" w:rsidP="00332C9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S</w:t>
            </w:r>
          </w:p>
        </w:tc>
        <w:tc>
          <w:tcPr>
            <w:tcW w:w="36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C4114F2" w14:textId="77192A00" w:rsidR="00AF6C63" w:rsidRPr="0009231B" w:rsidRDefault="00AF6C63" w:rsidP="00332C9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ASR</w:t>
            </w:r>
          </w:p>
        </w:tc>
        <w:tc>
          <w:tcPr>
            <w:tcW w:w="36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7CD4D85" w14:textId="1B6D292E" w:rsidR="00AF6C63" w:rsidRPr="0009231B" w:rsidRDefault="00AF6C63" w:rsidP="00332C9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ASL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A23DDB3" w14:textId="4AEF1EC6" w:rsidR="00AF6C63" w:rsidRPr="0009231B" w:rsidRDefault="00557CA6" w:rsidP="00557CA6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color w:val="000000"/>
              </w:rPr>
              <w:t>Laterality</w:t>
            </w:r>
            <w:r w:rsidR="00AF6C63" w:rsidRPr="0009231B">
              <w:rPr>
                <w:rFonts w:ascii="Times New Roman" w:hAnsi="Times New Roman" w:cs="Times New Roman"/>
                <w:color w:val="000000"/>
              </w:rPr>
              <w:t xml:space="preserve"> index*</w:t>
            </w:r>
          </w:p>
        </w:tc>
        <w:tc>
          <w:tcPr>
            <w:tcW w:w="508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FBE3DD4" w14:textId="1ABD9624" w:rsidR="00AF6C63" w:rsidRPr="0009231B" w:rsidRDefault="00AF6C63" w:rsidP="00332C9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color w:val="FF0000"/>
                <w:szCs w:val="44"/>
              </w:rPr>
              <w:t>C</w:t>
            </w:r>
            <w:r w:rsidRPr="0009231B">
              <w:rPr>
                <w:rFonts w:ascii="Times New Roman" w:hAnsi="Times New Roman" w:cs="Times New Roman"/>
                <w:color w:val="FF0000"/>
                <w:szCs w:val="44"/>
              </w:rPr>
              <w:t>luster</w:t>
            </w:r>
          </w:p>
        </w:tc>
        <w:tc>
          <w:tcPr>
            <w:tcW w:w="29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CFD1BEE" w14:textId="70C6A53E" w:rsidR="00AF6C63" w:rsidRPr="0009231B" w:rsidRDefault="00AF6C63" w:rsidP="00332C9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S</w:t>
            </w:r>
          </w:p>
        </w:tc>
        <w:tc>
          <w:tcPr>
            <w:tcW w:w="361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52555B3" w14:textId="3A498240" w:rsidR="00AF6C63" w:rsidRPr="0009231B" w:rsidRDefault="00AF6C63" w:rsidP="00332C9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ASR</w:t>
            </w:r>
          </w:p>
        </w:tc>
        <w:tc>
          <w:tcPr>
            <w:tcW w:w="363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4557E82" w14:textId="31169AE8" w:rsidR="00AF6C63" w:rsidRPr="0009231B" w:rsidRDefault="00AF6C63" w:rsidP="00332C9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ASL</w:t>
            </w:r>
          </w:p>
        </w:tc>
        <w:tc>
          <w:tcPr>
            <w:tcW w:w="72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EE309D4" w14:textId="012AA5CD" w:rsidR="00AF6C63" w:rsidRPr="0009231B" w:rsidRDefault="006C3F86" w:rsidP="00332C9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Laterality index</w:t>
            </w:r>
            <w:r w:rsidR="00AF6C63" w:rsidRPr="0009231B">
              <w:rPr>
                <w:rFonts w:ascii="Times New Roman" w:hAnsi="Times New Roman" w:cs="Times New Roman"/>
                <w:szCs w:val="44"/>
              </w:rPr>
              <w:t>*</w:t>
            </w:r>
          </w:p>
        </w:tc>
      </w:tr>
      <w:tr w:rsidR="00617E0B" w:rsidRPr="0009231B" w14:paraId="4DB695DC" w14:textId="20549177" w:rsidTr="00616B4B">
        <w:trPr>
          <w:trHeight w:val="325"/>
        </w:trPr>
        <w:tc>
          <w:tcPr>
            <w:tcW w:w="50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80A71E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1</w:t>
            </w:r>
          </w:p>
        </w:tc>
        <w:tc>
          <w:tcPr>
            <w:tcW w:w="50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98218E" w14:textId="79F3CD8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4C47F0" w14:textId="27FE0D4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6</w:t>
            </w:r>
          </w:p>
        </w:tc>
        <w:tc>
          <w:tcPr>
            <w:tcW w:w="36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B7085B3" w14:textId="4A90D33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8</w:t>
            </w:r>
          </w:p>
        </w:tc>
        <w:tc>
          <w:tcPr>
            <w:tcW w:w="36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C5F0C1" w14:textId="5A0BAB8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634F" w14:textId="12C33AE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.57</w:t>
            </w:r>
          </w:p>
        </w:tc>
        <w:tc>
          <w:tcPr>
            <w:tcW w:w="50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CEC617" w14:textId="6C67E0A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2FCD74" w14:textId="007AE5C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4</w:t>
            </w:r>
          </w:p>
        </w:tc>
        <w:tc>
          <w:tcPr>
            <w:tcW w:w="36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E9A972" w14:textId="06278E6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6</w:t>
            </w:r>
          </w:p>
        </w:tc>
        <w:tc>
          <w:tcPr>
            <w:tcW w:w="36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1626C6" w14:textId="6D4C29D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D44EA" w14:textId="4B6E878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8</w:t>
            </w:r>
          </w:p>
        </w:tc>
      </w:tr>
      <w:tr w:rsidR="00617E0B" w:rsidRPr="0009231B" w14:paraId="271299D9" w14:textId="0AA7494D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ECD7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F5BB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EA10" w14:textId="264A556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4D90" w14:textId="6CE94CA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80C7" w14:textId="4B360A5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EABFA" w14:textId="01D87AE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1139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4698" w14:textId="327E31D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3EF0" w14:textId="384D78D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51A1" w14:textId="5F4F82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D0C2" w14:textId="2BC958E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2</w:t>
            </w:r>
          </w:p>
        </w:tc>
      </w:tr>
      <w:tr w:rsidR="00617E0B" w:rsidRPr="0009231B" w14:paraId="4589031B" w14:textId="6E52B692" w:rsidTr="00616B4B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A4D93A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2E2CCF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79D785" w14:textId="6761396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4DC662" w14:textId="6C0C024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C078DE" w14:textId="36E9F6D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69BC" w14:textId="49F34AC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FC30DD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221601" w14:textId="7A4CDE6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B313DB" w14:textId="1C6CD8F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0D9D30" w14:textId="0B3CB63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30322" w14:textId="6230BB4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75</w:t>
            </w:r>
          </w:p>
        </w:tc>
      </w:tr>
      <w:tr w:rsidR="00617E0B" w:rsidRPr="0009231B" w14:paraId="470512E5" w14:textId="5E783C1D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07F6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4A72" w14:textId="1920CAA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BEEB4" w14:textId="2D93266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2975" w14:textId="4FE44D8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64F1" w14:textId="1B194AD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EBC8" w14:textId="1587A20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6721" w14:textId="6821912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32069" w14:textId="169EEB8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444C" w14:textId="69BF25E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DD86" w14:textId="6C6BE6C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71B99" w14:textId="651E437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.67</w:t>
            </w:r>
          </w:p>
        </w:tc>
      </w:tr>
      <w:tr w:rsidR="00617E0B" w:rsidRPr="0009231B" w14:paraId="1F61F6EE" w14:textId="588D628E" w:rsidTr="00616B4B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B2B375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9B684B" w14:textId="1A0B200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FCE873" w14:textId="72AC4CE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6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6E7080" w14:textId="71BB502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DEA77C" w14:textId="2533B2B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172C9" w14:textId="158522D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745D8F" w14:textId="6ACB3B9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2D4FAC" w14:textId="55102F8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5684B4" w14:textId="68FC70C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2DB3C0" w14:textId="16AD5E1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AB522" w14:textId="3A802EE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.29</w:t>
            </w:r>
          </w:p>
        </w:tc>
      </w:tr>
      <w:tr w:rsidR="00617E0B" w:rsidRPr="0009231B" w14:paraId="5490963D" w14:textId="099CBBB3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C708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24B8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8421" w14:textId="59FC75C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C54D" w14:textId="5C2BF71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D040" w14:textId="0DCF29E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1798B" w14:textId="2F95DC2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C8CC" w14:textId="11BA24A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A0B7" w14:textId="5F1F2EF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5071" w14:textId="6295684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CF39" w14:textId="25B9105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982B0" w14:textId="665F253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.88</w:t>
            </w:r>
          </w:p>
        </w:tc>
      </w:tr>
      <w:tr w:rsidR="00617E0B" w:rsidRPr="0009231B" w14:paraId="5DC179DE" w14:textId="340372CF" w:rsidTr="00616B4B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E07927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94A296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2E3108" w14:textId="7F66052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1BBFE5" w14:textId="604B8DA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9D92AD" w14:textId="6594207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A9E60" w14:textId="2904B4C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N</w:t>
            </w:r>
            <w:r w:rsidRPr="0009231B">
              <w:rPr>
                <w:rFonts w:ascii="Times New Roman" w:hAnsi="Times New Roman" w:cs="Times New Roman"/>
                <w:szCs w:val="44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0582BE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4AAE55" w14:textId="69CE224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0EA442" w14:textId="1E97AB8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C0465B" w14:textId="1C3DE78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34F6" w14:textId="07D6C30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5</w:t>
            </w:r>
          </w:p>
        </w:tc>
      </w:tr>
      <w:tr w:rsidR="00617E0B" w:rsidRPr="0009231B" w14:paraId="3994BB1C" w14:textId="17508275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32CE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FE07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0951" w14:textId="2FF0CDB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39CC" w14:textId="2E0BB0B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2AFE" w14:textId="60A021D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24005" w14:textId="3498882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271E4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B384" w14:textId="54880C0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B589" w14:textId="69EB199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EF6E" w14:textId="101DF12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97EFA" w14:textId="3A7A4B4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75</w:t>
            </w:r>
          </w:p>
        </w:tc>
      </w:tr>
      <w:tr w:rsidR="00617E0B" w:rsidRPr="0009231B" w14:paraId="2C32F001" w14:textId="694F39D5" w:rsidTr="00616B4B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DAEE33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F0E9DF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491DEC" w14:textId="59A6C0F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0DE823" w14:textId="7284F61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8F54DE" w14:textId="61581E2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9AB6D" w14:textId="5AACAAD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29C6F2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F22ED0" w14:textId="1F19CF1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FAE6EF" w14:textId="0C49741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7A44F4" w14:textId="734716F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91E6" w14:textId="00A698A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</w:tr>
      <w:tr w:rsidR="00617E0B" w:rsidRPr="0009231B" w14:paraId="78EAF6AD" w14:textId="11185EC5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2E2A82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1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219664" w14:textId="37D9026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935A04" w14:textId="19158AC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F0FD35" w14:textId="12B9CCE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2EA51B" w14:textId="7D91EB2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F1BC" w14:textId="63068C9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8C28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F89741" w14:textId="369064F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CF9047" w14:textId="577E48B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DEAA6B" w14:textId="770F079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87704" w14:textId="67BEE7F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75</w:t>
            </w:r>
          </w:p>
        </w:tc>
      </w:tr>
      <w:tr w:rsidR="00617E0B" w:rsidRPr="0009231B" w14:paraId="54DC633D" w14:textId="04C2AF72" w:rsidTr="00616B4B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0635C5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49A833" w14:textId="1B3D793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C67A00" w14:textId="01EB212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434B2A" w14:textId="29F719B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A732B8" w14:textId="635651C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D038F" w14:textId="0D4CB30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2B61C0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CE4277" w14:textId="021B08C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D8ADF1" w14:textId="1200DB7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95C0CD" w14:textId="1C8238F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15D8A" w14:textId="24BB6B2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N</w:t>
            </w:r>
            <w:r w:rsidRPr="0009231B">
              <w:rPr>
                <w:rFonts w:ascii="Times New Roman" w:hAnsi="Times New Roman" w:cs="Times New Roman"/>
                <w:szCs w:val="44"/>
              </w:rPr>
              <w:t>A</w:t>
            </w:r>
          </w:p>
        </w:tc>
      </w:tr>
      <w:tr w:rsidR="00617E0B" w:rsidRPr="0009231B" w14:paraId="4D2E375C" w14:textId="46890B84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D7FF57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6B80D3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39FEC9" w14:textId="65EBDCB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F04096" w14:textId="7857445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EA6C9F" w14:textId="0F2A44F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960F" w14:textId="7E71A1E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N</w:t>
            </w:r>
            <w:r w:rsidRPr="0009231B">
              <w:rPr>
                <w:rFonts w:ascii="Times New Roman" w:hAnsi="Times New Roman" w:cs="Times New Roman"/>
                <w:szCs w:val="44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E511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6EB9F2" w14:textId="1A521B7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E037C7" w14:textId="010A3F3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C8B658" w14:textId="38663A5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B91F6" w14:textId="450A89A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</w:tr>
      <w:tr w:rsidR="00617E0B" w:rsidRPr="0009231B" w14:paraId="45E6824A" w14:textId="46D0EF6B" w:rsidTr="00616B4B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0EB57E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5559EC" w14:textId="2060FAD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678096" w14:textId="6585A6A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  <w:r w:rsidRPr="0009231B">
              <w:rPr>
                <w:rFonts w:ascii="Times New Roman" w:hAnsi="Times New Roman" w:cs="Times New Roman"/>
                <w:szCs w:val="44"/>
              </w:rPr>
              <w:t>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BCD544" w14:textId="5CA86BB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4E80E6" w14:textId="39B99F0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57ED9" w14:textId="685DF6E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F291E7" w14:textId="2D1D5DB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403740" w14:textId="119003E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948C15" w14:textId="7C5CD06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CEE8F5" w14:textId="5C6AD39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DAE5E" w14:textId="4050181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</w:tr>
      <w:tr w:rsidR="00617E0B" w:rsidRPr="0009231B" w14:paraId="58C6A2F0" w14:textId="50634448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2125A1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AD55AD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BC8C90" w14:textId="407DB3C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  <w:r w:rsidRPr="0009231B">
              <w:rPr>
                <w:rFonts w:ascii="Times New Roman" w:hAnsi="Times New Roman" w:cs="Times New Roman"/>
                <w:szCs w:val="44"/>
              </w:rPr>
              <w:t>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694B6D" w14:textId="6BD8DC8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7F69A4" w14:textId="5412229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079CE" w14:textId="77D52A9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3E95" w14:textId="5AA0BB5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2DD6D0" w14:textId="72DCBDE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96B085" w14:textId="32CF4D4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  <w:r w:rsidRPr="0009231B">
              <w:rPr>
                <w:rFonts w:ascii="Times New Roman" w:hAnsi="Times New Roman" w:cs="Times New Roman"/>
                <w:szCs w:val="44"/>
              </w:rPr>
              <w:t>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FEB8AE" w14:textId="6EB75D8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F7020" w14:textId="64D80F0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82</w:t>
            </w:r>
          </w:p>
        </w:tc>
      </w:tr>
      <w:tr w:rsidR="00617E0B" w:rsidRPr="0009231B" w14:paraId="0CF61650" w14:textId="2C530CDF" w:rsidTr="00616B4B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65A661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ACC53B" w14:textId="4384EB1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175B27" w14:textId="31EEBCA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109E3D" w14:textId="41D1B80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2</w:t>
            </w: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937768" w14:textId="70D33FB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F24B" w14:textId="01B4351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064025" w14:textId="633F3F6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F027E6" w14:textId="05BC89F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3777BF" w14:textId="748A526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F9C862" w14:textId="03DC624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1A3B4" w14:textId="4FC5424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</w:tr>
      <w:tr w:rsidR="00617E0B" w:rsidRPr="0009231B" w14:paraId="01629ABD" w14:textId="12819791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C2B488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94AB75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82907A" w14:textId="6C75657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ED8485" w14:textId="4E90507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01A0E2" w14:textId="0F222C5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2</w:t>
            </w:r>
          </w:p>
        </w:tc>
        <w:tc>
          <w:tcPr>
            <w:tcW w:w="72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7D44B95" w14:textId="2813A1A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14</w:t>
            </w:r>
          </w:p>
        </w:tc>
        <w:tc>
          <w:tcPr>
            <w:tcW w:w="508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4DFFEE4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645AC2" w14:textId="0C8852D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FAB732" w14:textId="09204D6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52B03C" w14:textId="1CA6197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0A04ED9" w14:textId="182BAE7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N</w:t>
            </w:r>
            <w:r w:rsidRPr="0009231B">
              <w:rPr>
                <w:rFonts w:ascii="Times New Roman" w:hAnsi="Times New Roman" w:cs="Times New Roman"/>
                <w:szCs w:val="44"/>
              </w:rPr>
              <w:t>A</w:t>
            </w:r>
          </w:p>
        </w:tc>
      </w:tr>
      <w:tr w:rsidR="00617E0B" w:rsidRPr="0009231B" w14:paraId="4F2BEF82" w14:textId="77777777" w:rsidTr="0052338E">
        <w:trPr>
          <w:trHeight w:val="325"/>
        </w:trPr>
        <w:tc>
          <w:tcPr>
            <w:tcW w:w="507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714787" w14:textId="5C4F334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M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CU</w:t>
            </w:r>
          </w:p>
        </w:tc>
        <w:tc>
          <w:tcPr>
            <w:tcW w:w="508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D1FD2D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0EAA05C" w14:textId="431FA3E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S</w:t>
            </w:r>
          </w:p>
        </w:tc>
        <w:tc>
          <w:tcPr>
            <w:tcW w:w="36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416AA4F" w14:textId="2FDFD98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ASR</w:t>
            </w:r>
          </w:p>
        </w:tc>
        <w:tc>
          <w:tcPr>
            <w:tcW w:w="36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4907E14" w14:textId="39A9704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ASL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4195E3" w14:textId="721C36D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Laterality index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5A70174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D201063" w14:textId="11571AA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S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2218786" w14:textId="6536414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ASR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B58E630" w14:textId="6D7313A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ASL</w:t>
            </w:r>
          </w:p>
        </w:tc>
        <w:tc>
          <w:tcPr>
            <w:tcW w:w="72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83965B" w14:textId="3F6FBD6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Laterality index*</w:t>
            </w:r>
          </w:p>
        </w:tc>
      </w:tr>
      <w:tr w:rsidR="00617E0B" w:rsidRPr="0009231B" w14:paraId="231CCBCB" w14:textId="77777777" w:rsidTr="0052338E">
        <w:trPr>
          <w:trHeight w:val="325"/>
        </w:trPr>
        <w:tc>
          <w:tcPr>
            <w:tcW w:w="50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92F577" w14:textId="1290466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1</w:t>
            </w:r>
          </w:p>
        </w:tc>
        <w:tc>
          <w:tcPr>
            <w:tcW w:w="50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DFD6BC" w14:textId="5D3BC66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3DB18D" w14:textId="2819450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1</w:t>
            </w:r>
          </w:p>
        </w:tc>
        <w:tc>
          <w:tcPr>
            <w:tcW w:w="36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D16475" w14:textId="69DFE1F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6</w:t>
            </w:r>
          </w:p>
        </w:tc>
        <w:tc>
          <w:tcPr>
            <w:tcW w:w="36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07CEA0" w14:textId="4CEBA57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0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8E75D1" w14:textId="623468C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11</w:t>
            </w:r>
          </w:p>
        </w:tc>
        <w:tc>
          <w:tcPr>
            <w:tcW w:w="50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0EB098" w14:textId="0C716ED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4A946A" w14:textId="6B22E39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7</w:t>
            </w:r>
          </w:p>
        </w:tc>
        <w:tc>
          <w:tcPr>
            <w:tcW w:w="36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2C76E9" w14:textId="7A17D08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DA784C" w14:textId="34826F2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3</w:t>
            </w:r>
          </w:p>
        </w:tc>
        <w:tc>
          <w:tcPr>
            <w:tcW w:w="72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45E987" w14:textId="658D087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.65</w:t>
            </w:r>
          </w:p>
        </w:tc>
      </w:tr>
      <w:tr w:rsidR="00617E0B" w:rsidRPr="0009231B" w14:paraId="73C47BFB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1F1D" w14:textId="43E9BB2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6D73BA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7865" w14:textId="6C7A68B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7BA8" w14:textId="073773C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A205" w14:textId="7561D0A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183FF4" w14:textId="7CC63D2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9935" w14:textId="76B564E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5EEF" w14:textId="1156FEB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FB3A" w14:textId="282CFA0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920C" w14:textId="6081013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51B61E" w14:textId="449DB24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</w:tr>
      <w:tr w:rsidR="00617E0B" w:rsidRPr="0009231B" w14:paraId="4564121B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41FFDC" w14:textId="78BDA9E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01604E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D871D2" w14:textId="2F11589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9344D5" w14:textId="448E0FA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C4540E" w14:textId="18FA444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D96B2A" w14:textId="4521909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E28F1D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F0E812" w14:textId="41F9EC1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03F51F" w14:textId="50185B9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DF8665" w14:textId="517DB98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33AC41" w14:textId="75ABF42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8</w:t>
            </w:r>
          </w:p>
        </w:tc>
      </w:tr>
      <w:tr w:rsidR="00617E0B" w:rsidRPr="0009231B" w14:paraId="64743BA7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314C" w14:textId="1F2CAC0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1E032F" w14:textId="5936DFE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DBFF" w14:textId="4780F77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88C6" w14:textId="5419C80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E42D" w14:textId="7C1CBBB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FD80CA" w14:textId="5A7FE3A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9939" w14:textId="27ECBA0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BBB1" w14:textId="6E8AE16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6E50" w14:textId="60F5DEE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B3F4" w14:textId="4B8BFF5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6756A8" w14:textId="687AC7D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</w:tr>
      <w:tr w:rsidR="00617E0B" w:rsidRPr="0009231B" w14:paraId="50FE8756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05DDEC" w14:textId="0FCFAA8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1F9028" w14:textId="2938077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EA3E2D" w14:textId="39A2832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60108D" w14:textId="755B4F1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67C0A6" w14:textId="4AF7561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566877" w14:textId="0D00214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B76273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F24DA3" w14:textId="4B23B3D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9926BB" w14:textId="54D0A8C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6F9679" w14:textId="63E83FF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EC5ED2" w14:textId="1BD831D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N</w:t>
            </w:r>
            <w:r w:rsidRPr="0009231B">
              <w:rPr>
                <w:rFonts w:ascii="Times New Roman" w:hAnsi="Times New Roman" w:cs="Times New Roman"/>
                <w:szCs w:val="44"/>
              </w:rPr>
              <w:t>A</w:t>
            </w:r>
          </w:p>
        </w:tc>
      </w:tr>
      <w:tr w:rsidR="00617E0B" w:rsidRPr="0009231B" w14:paraId="6636AD5F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CE88" w14:textId="2CCD18A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55DA9F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EDD6" w14:textId="2A8EFAE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1E6E" w14:textId="0DADA31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4D2E" w14:textId="595780A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B2DB38" w14:textId="0D03041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5741" w14:textId="3FA861F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B06A" w14:textId="6F231F3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8769" w14:textId="5FEA1CB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83C3" w14:textId="335BED8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92A7A9" w14:textId="535D50A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5</w:t>
            </w:r>
          </w:p>
        </w:tc>
      </w:tr>
      <w:tr w:rsidR="00617E0B" w:rsidRPr="0009231B" w14:paraId="5BCCEEB0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9DD64A" w14:textId="5337162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32947F" w14:textId="65825D2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77AE25" w14:textId="4A3BB06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608B65" w14:textId="0CF0515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D0863F" w14:textId="7A6CCD3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BAEF96" w14:textId="6911F49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5C3C5D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861905" w14:textId="76B98CD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7AB240" w14:textId="68B4EAA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152E7E" w14:textId="7F99E2F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A59189" w14:textId="45109CB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5</w:t>
            </w:r>
          </w:p>
        </w:tc>
      </w:tr>
      <w:tr w:rsidR="00617E0B" w:rsidRPr="0009231B" w14:paraId="564E5F87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3726D" w14:textId="0358E5E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39AD5F" w14:textId="553D937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CD09" w14:textId="6EEA51E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9C98" w14:textId="3B0AB98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7A9E" w14:textId="257C99E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82BB92" w14:textId="66FA308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</w:t>
            </w: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  <w:r w:rsidRPr="0009231B">
              <w:rPr>
                <w:rFonts w:ascii="Times New Roman" w:hAnsi="Times New Roman" w:cs="Times New Roman"/>
                <w:szCs w:val="44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66F3" w14:textId="39C279D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7E0B" w14:textId="3120DAA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5A10" w14:textId="4DA65FE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1180" w14:textId="02B9DFC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E20E61" w14:textId="7934329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4</w:t>
            </w:r>
          </w:p>
        </w:tc>
      </w:tr>
      <w:tr w:rsidR="00617E0B" w:rsidRPr="0009231B" w14:paraId="3BAE6D7E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0F4BD1" w14:textId="04798B3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DC6FDB" w14:textId="364F095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BC2A27" w14:textId="2E53FA0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AA1546" w14:textId="38292AA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FF08FB" w14:textId="1E562C8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08440D" w14:textId="5E1751C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6AD9C3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276969" w14:textId="30F33CA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03C4F3" w14:textId="2FCAE4B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A77605" w14:textId="15B4C09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676C32" w14:textId="6285865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</w:tr>
      <w:tr w:rsidR="00617E0B" w:rsidRPr="0009231B" w14:paraId="0EE8D03D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46756C" w14:textId="45DDA55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1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137098" w14:textId="1125D83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D3788C" w14:textId="66AAED7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C45A1E" w14:textId="6AF7D59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C200C5" w14:textId="40C90C4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A47789" w14:textId="7588A85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1C697C" w14:textId="74C95A1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8A80D0" w14:textId="3441245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7C6E54" w14:textId="524BFF6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A139EB" w14:textId="4891B08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37EF6C" w14:textId="66FC74B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8</w:t>
            </w:r>
          </w:p>
        </w:tc>
      </w:tr>
      <w:tr w:rsidR="00617E0B" w:rsidRPr="0009231B" w14:paraId="63FFCF0A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4C84D1" w14:textId="631C48C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900DC9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6D92E9" w14:textId="4665377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A9EC02" w14:textId="7BE9736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CFC9C4" w14:textId="45FC642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7C3128" w14:textId="16AE79E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38A062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7693E9" w14:textId="60B4F56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153D50" w14:textId="182E78B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DE2704" w14:textId="49DA1BD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8B8F28" w14:textId="5E7DFB6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N</w:t>
            </w:r>
            <w:r w:rsidRPr="0009231B">
              <w:rPr>
                <w:rFonts w:ascii="Times New Roman" w:hAnsi="Times New Roman" w:cs="Times New Roman"/>
                <w:szCs w:val="44"/>
              </w:rPr>
              <w:t>A</w:t>
            </w:r>
          </w:p>
        </w:tc>
      </w:tr>
      <w:tr w:rsidR="00617E0B" w:rsidRPr="0009231B" w14:paraId="39C1366A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64876D" w14:textId="4F20DC2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AC436E" w14:textId="73E3D99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A39CD7" w14:textId="340E8BE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C4C1B1" w14:textId="7E9ACED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47781F" w14:textId="13FEAB9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D8086B" w14:textId="2342D8B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59CB6A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C7AB77" w14:textId="25C9BCB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09CFB9" w14:textId="4F6AB74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72975E" w14:textId="4C063D7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25BC99" w14:textId="222344F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</w:tr>
      <w:tr w:rsidR="00617E0B" w:rsidRPr="0009231B" w14:paraId="4121C30D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E40B89" w14:textId="3AAA803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9B81CE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CF7933" w14:textId="2D1A006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6990AA" w14:textId="2C094F1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DF9C41" w14:textId="7C2B142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7A42ED" w14:textId="29E8A01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73B2FF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666BB9" w14:textId="1730EFF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3F41B8" w14:textId="2671D9A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DC8FB72" w14:textId="78B87F9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6328D1" w14:textId="705DBFF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N</w:t>
            </w:r>
            <w:r w:rsidRPr="0009231B">
              <w:rPr>
                <w:rFonts w:ascii="Times New Roman" w:hAnsi="Times New Roman" w:cs="Times New Roman"/>
                <w:szCs w:val="44"/>
              </w:rPr>
              <w:t>A</w:t>
            </w:r>
          </w:p>
        </w:tc>
      </w:tr>
      <w:tr w:rsidR="00617E0B" w:rsidRPr="0009231B" w14:paraId="45A822DD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A548F5" w14:textId="3A0477D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EC8E0F" w14:textId="071F777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12B1FB" w14:textId="598F11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  <w:r w:rsidRPr="0009231B">
              <w:rPr>
                <w:rFonts w:ascii="Times New Roman" w:hAnsi="Times New Roman" w:cs="Times New Roman"/>
                <w:szCs w:val="44"/>
              </w:rPr>
              <w:t>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42F6E6" w14:textId="1BB0A88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06B430" w14:textId="633E423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3B7F16" w14:textId="5C51FF5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9C17A2" w14:textId="6B92F40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874D2D" w14:textId="581137F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A89D8C" w14:textId="5903911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B0FAC6" w14:textId="78E29D2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913B99" w14:textId="4AED6E4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91</w:t>
            </w:r>
          </w:p>
        </w:tc>
      </w:tr>
      <w:tr w:rsidR="00617E0B" w:rsidRPr="0009231B" w14:paraId="097A5E0B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4C5A4C" w14:textId="587775F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30ED47" w14:textId="5D378CD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0B8432" w14:textId="609DE11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DB7657" w14:textId="667E5B5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57AAF7" w14:textId="188411D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2</w:t>
            </w:r>
            <w:r w:rsidRPr="0009231B">
              <w:rPr>
                <w:rFonts w:ascii="Times New Roman" w:hAnsi="Times New Roman" w:cs="Times New Roman"/>
                <w:szCs w:val="44"/>
              </w:rPr>
              <w:t>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46AAE2" w14:textId="59805E7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ED8CCD" w14:textId="7FA8CD8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16822E" w14:textId="512ACC5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8D15FF" w14:textId="28B329D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91B813" w14:textId="7C5A280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4F5B9D" w14:textId="11ABD03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</w:tr>
      <w:tr w:rsidR="00617E0B" w:rsidRPr="0009231B" w14:paraId="36D622F7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561FC6" w14:textId="79F530E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0DC878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D07FC1" w14:textId="23D1078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C1F8FD" w14:textId="1DAE60F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79CEA3" w14:textId="45CBC6F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F91D0F" w14:textId="73E98EF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75</w:t>
            </w:r>
          </w:p>
        </w:tc>
        <w:tc>
          <w:tcPr>
            <w:tcW w:w="50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618E35" w14:textId="09E12F7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DC73C2" w14:textId="2C42F29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51B2DE" w14:textId="29BF64F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  <w:r w:rsidRPr="0009231B">
              <w:rPr>
                <w:rFonts w:ascii="Times New Roman" w:hAnsi="Times New Roman" w:cs="Times New Roman"/>
                <w:szCs w:val="44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47BCE0" w14:textId="2E916DD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25A920" w14:textId="6D9A0C4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93</w:t>
            </w:r>
          </w:p>
        </w:tc>
      </w:tr>
      <w:tr w:rsidR="00617E0B" w:rsidRPr="0009231B" w14:paraId="3EB5DF9F" w14:textId="77777777" w:rsidTr="0052338E">
        <w:trPr>
          <w:trHeight w:val="325"/>
        </w:trPr>
        <w:tc>
          <w:tcPr>
            <w:tcW w:w="507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A9E1C3" w14:textId="05BD4A3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M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CL</w:t>
            </w:r>
          </w:p>
        </w:tc>
        <w:tc>
          <w:tcPr>
            <w:tcW w:w="508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46EAE0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EAD8917" w14:textId="0710664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S</w:t>
            </w:r>
          </w:p>
        </w:tc>
        <w:tc>
          <w:tcPr>
            <w:tcW w:w="36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270F89F" w14:textId="1B2FC80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ASR</w:t>
            </w:r>
          </w:p>
        </w:tc>
        <w:tc>
          <w:tcPr>
            <w:tcW w:w="362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2FEA742" w14:textId="1318603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ASL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E634AFE" w14:textId="114D866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Laterality index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5B0144F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240DF11" w14:textId="039AD37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S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DBA857D" w14:textId="59B0489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ASR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79FDF0F" w14:textId="5ADCE8D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ASL</w:t>
            </w:r>
          </w:p>
        </w:tc>
        <w:tc>
          <w:tcPr>
            <w:tcW w:w="72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3D0357" w14:textId="599704A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Laterality index*</w:t>
            </w:r>
          </w:p>
        </w:tc>
      </w:tr>
      <w:tr w:rsidR="00617E0B" w:rsidRPr="0009231B" w14:paraId="7B1A47EB" w14:textId="77777777" w:rsidTr="0052338E">
        <w:trPr>
          <w:trHeight w:val="325"/>
        </w:trPr>
        <w:tc>
          <w:tcPr>
            <w:tcW w:w="50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E2D6CA" w14:textId="1A0E505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1</w:t>
            </w:r>
          </w:p>
        </w:tc>
        <w:tc>
          <w:tcPr>
            <w:tcW w:w="50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56C4DE" w14:textId="3721ED5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CB6F69" w14:textId="5D30AA5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2</w:t>
            </w:r>
          </w:p>
        </w:tc>
        <w:tc>
          <w:tcPr>
            <w:tcW w:w="36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7DE53D" w14:textId="5FE9C80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7</w:t>
            </w:r>
          </w:p>
        </w:tc>
        <w:tc>
          <w:tcPr>
            <w:tcW w:w="362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D023B0" w14:textId="26ABF19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6</w:t>
            </w:r>
          </w:p>
        </w:tc>
        <w:tc>
          <w:tcPr>
            <w:tcW w:w="725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F5D833" w14:textId="321E136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04</w:t>
            </w:r>
          </w:p>
        </w:tc>
        <w:tc>
          <w:tcPr>
            <w:tcW w:w="508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92D745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73FE63" w14:textId="4951443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1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F2D7FB" w14:textId="4DB2EC4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363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54A4FB" w14:textId="641EB0F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724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4A0121" w14:textId="7410EE7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.33</w:t>
            </w:r>
          </w:p>
        </w:tc>
      </w:tr>
      <w:tr w:rsidR="00617E0B" w:rsidRPr="0009231B" w14:paraId="50746A3D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91B6" w14:textId="322BDBF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77DC64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CA08" w14:textId="2F0355F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8FB8" w14:textId="2D5FEC0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2E28" w14:textId="53EF590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2683BB" w14:textId="2D5E168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366F" w14:textId="1EE70BC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768C" w14:textId="2C59D6A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5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BBFD" w14:textId="674C7BB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BEAA" w14:textId="67CCC4F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3F4CDD" w14:textId="171CF76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67</w:t>
            </w:r>
          </w:p>
        </w:tc>
      </w:tr>
      <w:tr w:rsidR="00617E0B" w:rsidRPr="0009231B" w14:paraId="58E58BDC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97934D" w14:textId="57A2507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FAD107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31F481" w14:textId="2E05014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7DAF31" w14:textId="20385FF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B6925C" w14:textId="2DC6D74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19D007" w14:textId="0D93194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77794D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4E7914" w14:textId="4DD8BA7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87DA9E" w14:textId="552FF07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DABDE2" w14:textId="7FFC11D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B362E4" w14:textId="3E15962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N</w:t>
            </w:r>
            <w:r w:rsidRPr="0009231B">
              <w:rPr>
                <w:rFonts w:ascii="Times New Roman" w:hAnsi="Times New Roman" w:cs="Times New Roman"/>
                <w:szCs w:val="44"/>
              </w:rPr>
              <w:t>A</w:t>
            </w:r>
          </w:p>
        </w:tc>
      </w:tr>
      <w:tr w:rsidR="00617E0B" w:rsidRPr="0009231B" w14:paraId="78CF3374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0AD2" w14:textId="08F5FF3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lastRenderedPageBreak/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9007AF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A5E7" w14:textId="110FBF6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8D3F" w14:textId="403CC5D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8D50" w14:textId="767F5C5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B537C3" w14:textId="5F3C8EC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4F00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1DDD" w14:textId="2A560DE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81F2" w14:textId="624134C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18E0" w14:textId="6B7E002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781BCB" w14:textId="76BA2FD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N</w:t>
            </w:r>
            <w:r w:rsidRPr="0009231B">
              <w:rPr>
                <w:rFonts w:ascii="Times New Roman" w:hAnsi="Times New Roman" w:cs="Times New Roman"/>
                <w:szCs w:val="44"/>
              </w:rPr>
              <w:t>A</w:t>
            </w:r>
          </w:p>
        </w:tc>
      </w:tr>
      <w:tr w:rsidR="00617E0B" w:rsidRPr="0009231B" w14:paraId="19E5BA3E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8FF88C" w14:textId="604C788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3EE1C3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67B395" w14:textId="242E1FB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612862" w14:textId="0F056FA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56F57D" w14:textId="5E987C6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14BDF5" w14:textId="54FF723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B3604C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C86275" w14:textId="3EDFCC7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75DF1E" w14:textId="13DB392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FD8014" w14:textId="1132BA8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27549B" w14:textId="639187F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N</w:t>
            </w:r>
            <w:r w:rsidRPr="0009231B">
              <w:rPr>
                <w:rFonts w:ascii="Times New Roman" w:hAnsi="Times New Roman" w:cs="Times New Roman"/>
                <w:szCs w:val="44"/>
              </w:rPr>
              <w:t>A</w:t>
            </w:r>
          </w:p>
        </w:tc>
      </w:tr>
      <w:tr w:rsidR="00617E0B" w:rsidRPr="0009231B" w14:paraId="6001A001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7D8E" w14:textId="70B7EE6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2368B6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C378" w14:textId="1882A44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92A8" w14:textId="1AE88FF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1C7C" w14:textId="66E80B2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6F98A4" w14:textId="1EB6E86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8194" w14:textId="20BC7EF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8C03" w14:textId="7E61D20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5762" w14:textId="3C060E0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3406" w14:textId="0A1570C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CCB9D4" w14:textId="02DDCE3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5</w:t>
            </w:r>
          </w:p>
        </w:tc>
      </w:tr>
      <w:tr w:rsidR="00617E0B" w:rsidRPr="0009231B" w14:paraId="2F98A4B6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D80BAA" w14:textId="5B42348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445D29" w14:textId="2B9A098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B6D704" w14:textId="66E48BC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63AEAA" w14:textId="6F011D9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306D0C" w14:textId="18D8900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D45587" w14:textId="7FC8166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34253F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E1F2BC" w14:textId="4BA5A83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29F634" w14:textId="0BBC440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D715EA" w14:textId="0237652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70707F" w14:textId="123BD9C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</w:tr>
      <w:tr w:rsidR="00617E0B" w:rsidRPr="0009231B" w14:paraId="7C61399B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3720" w14:textId="15E5AE4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3E8D94" w14:textId="4F6C565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677D" w14:textId="68D46C7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28DB" w14:textId="47195D1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62E6" w14:textId="3315165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140FCE" w14:textId="7F33134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2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0593" w14:textId="7A5F3B6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F5496" w14:textId="2E2FFE2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D6FB" w14:textId="117032B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48E1" w14:textId="57D7EAE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2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58B695" w14:textId="36D7A63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67</w:t>
            </w:r>
          </w:p>
        </w:tc>
      </w:tr>
      <w:tr w:rsidR="00617E0B" w:rsidRPr="0009231B" w14:paraId="227ABE86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8DE898" w14:textId="275AC89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20B4E8" w14:textId="0A39EAD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C91022" w14:textId="38533E5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7CB8C0" w14:textId="4B060EE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C873C5" w14:textId="42764F7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0E141F" w14:textId="4FCB2E9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9A345D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26D502" w14:textId="61976F6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C68F5C" w14:textId="7211FB1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7689E6" w14:textId="2465509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950F59" w14:textId="175FEF0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N</w:t>
            </w:r>
            <w:r w:rsidRPr="0009231B">
              <w:rPr>
                <w:rFonts w:ascii="Times New Roman" w:hAnsi="Times New Roman" w:cs="Times New Roman"/>
                <w:szCs w:val="44"/>
              </w:rPr>
              <w:t>A</w:t>
            </w:r>
          </w:p>
        </w:tc>
      </w:tr>
      <w:tr w:rsidR="00617E0B" w:rsidRPr="0009231B" w14:paraId="77C200CA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F5EE9B" w14:textId="60CDD53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1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CF7BE9" w14:textId="6AF3887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D17E0D" w14:textId="6C8B999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DD7B7B" w14:textId="4FD4689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D717D2" w14:textId="22BE590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B9899D" w14:textId="03B92B8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4A1D84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E119F5" w14:textId="11CAD495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ADC89C" w14:textId="66DD7CA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F5E536" w14:textId="477A2C9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67089B" w14:textId="0EBE03E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75</w:t>
            </w:r>
          </w:p>
        </w:tc>
      </w:tr>
      <w:tr w:rsidR="00617E0B" w:rsidRPr="0009231B" w14:paraId="6934E1F2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F4C8D0" w14:textId="53799E0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C8841E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814159" w14:textId="429158E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B4D3FD" w14:textId="7B6B37E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3576E2" w14:textId="5B4BFC7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1EC479" w14:textId="71C6F41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7C366E" w14:textId="32775D7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641FE8" w14:textId="7AB06E1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291234" w14:textId="71083E9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ABFF5F" w14:textId="489A79E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70DF57" w14:textId="2AA7AF8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</w:tr>
      <w:tr w:rsidR="00617E0B" w:rsidRPr="0009231B" w14:paraId="3E35B695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7D3E6F" w14:textId="7BB181A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D103AA" w14:textId="1BC6D37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865458" w14:textId="721692A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1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5E87AB" w14:textId="0D207A5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875A7B" w14:textId="3202BFD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A6CC5F" w14:textId="788E01D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9D0E74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FB0804" w14:textId="7B473A8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6F6170" w14:textId="1EFAF7B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F9D364" w14:textId="360C99FB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2F64AB" w14:textId="7E065B6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</w:tr>
      <w:tr w:rsidR="00617E0B" w:rsidRPr="0009231B" w14:paraId="611C36FA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AE6FF1" w14:textId="63C9076A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09339C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0DD751" w14:textId="68EDAD1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0A0AA1" w14:textId="2E86593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4691E9" w14:textId="7319A96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58862B" w14:textId="73C607B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N</w:t>
            </w:r>
            <w:r w:rsidRPr="0009231B">
              <w:rPr>
                <w:rFonts w:ascii="Times New Roman" w:hAnsi="Times New Roman" w:cs="Times New Roman"/>
                <w:szCs w:val="44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468A16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1FD006" w14:textId="4D00B5A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C7C5D0E" w14:textId="5F1F65C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0ACAFC" w14:textId="666E4DD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1A0AC6" w14:textId="54EDA4E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</w:tr>
      <w:tr w:rsidR="00617E0B" w:rsidRPr="0009231B" w14:paraId="67144605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3EA3F0" w14:textId="322E5CA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23E509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16629C" w14:textId="01159EE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D1DA6E" w14:textId="3A85FD5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B58D0C" w14:textId="4154A96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F0CC18" w14:textId="0F241B4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9BD132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D27A2D" w14:textId="5C29688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A5F8CC" w14:textId="5AA5FB5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468BE3" w14:textId="667FA484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718550" w14:textId="3BDC498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</w:tr>
      <w:tr w:rsidR="00617E0B" w:rsidRPr="0009231B" w14:paraId="2A673B20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DE551C2" w14:textId="37A44E4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</w:t>
            </w:r>
            <w:r w:rsidRPr="0009231B"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  <w:t>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7E72DE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097E00" w14:textId="357EA89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338731" w14:textId="67F2BF9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D61754" w14:textId="66ADA78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49B1A8" w14:textId="463AF69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N</w:t>
            </w:r>
            <w:r w:rsidRPr="0009231B">
              <w:rPr>
                <w:rFonts w:ascii="Times New Roman" w:hAnsi="Times New Roman" w:cs="Times New Roman"/>
                <w:szCs w:val="44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AF53A5" w14:textId="2849D07D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314016" w14:textId="688E3C6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7485D4" w14:textId="612BD36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3ED6FA" w14:textId="5C0F81C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CA212C" w14:textId="66AA2E22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67</w:t>
            </w:r>
          </w:p>
        </w:tc>
      </w:tr>
      <w:tr w:rsidR="00617E0B" w:rsidRPr="0009231B" w14:paraId="52F3FAA0" w14:textId="77777777" w:rsidTr="0052338E">
        <w:trPr>
          <w:trHeight w:val="325"/>
        </w:trPr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7BE13" w14:textId="35255E3E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1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63A556" w14:textId="77777777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44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CAA430" w14:textId="57166F10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09BE5F" w14:textId="2F01AAEF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D922F2" w14:textId="6E075D13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1E6EFD" w14:textId="5F138939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D655619" w14:textId="32D0039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Cs w:val="44"/>
              </w:rPr>
              <w:t>+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94A7EB" w14:textId="3C55A9F1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5FAAB34" w14:textId="6A080CFC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1</w:t>
            </w:r>
            <w:r w:rsidRPr="0009231B">
              <w:rPr>
                <w:rFonts w:ascii="Times New Roman" w:hAnsi="Times New Roman" w:cs="Times New Roman"/>
                <w:szCs w:val="44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C86B2A6" w14:textId="26E5A686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804C18" w14:textId="3CCF82D8" w:rsidR="00617E0B" w:rsidRPr="0009231B" w:rsidRDefault="00617E0B" w:rsidP="00617E0B">
            <w:pPr>
              <w:spacing w:line="240" w:lineRule="exact"/>
              <w:jc w:val="center"/>
              <w:rPr>
                <w:rFonts w:ascii="Times New Roman" w:hAnsi="Times New Roman" w:cs="Times New Roman"/>
                <w:szCs w:val="44"/>
              </w:rPr>
            </w:pPr>
            <w:r w:rsidRPr="0009231B">
              <w:rPr>
                <w:rFonts w:ascii="Times New Roman" w:hAnsi="Times New Roman" w:cs="Times New Roman" w:hint="eastAsia"/>
                <w:szCs w:val="44"/>
              </w:rPr>
              <w:t>0</w:t>
            </w:r>
            <w:r w:rsidRPr="0009231B">
              <w:rPr>
                <w:rFonts w:ascii="Times New Roman" w:hAnsi="Times New Roman" w:cs="Times New Roman"/>
                <w:szCs w:val="44"/>
              </w:rPr>
              <w:t>.91</w:t>
            </w:r>
          </w:p>
        </w:tc>
      </w:tr>
    </w:tbl>
    <w:p w14:paraId="2C4C8BF7" w14:textId="77777777" w:rsidR="00EC2820" w:rsidRPr="0009231B" w:rsidRDefault="00EC2820" w:rsidP="00603294">
      <w:pPr>
        <w:spacing w:line="240" w:lineRule="exact"/>
        <w:rPr>
          <w:rFonts w:ascii="Times New Roman" w:hAnsi="Times New Roman" w:cs="Times New Roman"/>
          <w:color w:val="000000"/>
          <w:sz w:val="24"/>
        </w:rPr>
      </w:pPr>
    </w:p>
    <w:p w14:paraId="2C12BC18" w14:textId="4C63ABDA" w:rsidR="00801A63" w:rsidRPr="00774AEF" w:rsidRDefault="007D229F" w:rsidP="00EC2820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</w:rPr>
      </w:pPr>
      <w:r w:rsidRPr="00774AEF">
        <w:rPr>
          <w:rFonts w:ascii="Times New Roman" w:hAnsi="Times New Roman" w:cs="Times New Roman"/>
          <w:b/>
          <w:bCs/>
          <w:color w:val="000000"/>
          <w:sz w:val="24"/>
        </w:rPr>
        <w:t xml:space="preserve">Table S1. </w:t>
      </w:r>
      <w:r w:rsidR="009D33FF" w:rsidRPr="00774AEF">
        <w:rPr>
          <w:rFonts w:ascii="Times New Roman" w:hAnsi="Times New Roman" w:cs="Times New Roman"/>
          <w:b/>
          <w:bCs/>
          <w:color w:val="000000"/>
          <w:sz w:val="24"/>
        </w:rPr>
        <w:t>The individual n</w:t>
      </w:r>
      <w:r w:rsidR="00801A63" w:rsidRPr="00774AEF">
        <w:rPr>
          <w:rFonts w:ascii="Times New Roman" w:hAnsi="Times New Roman" w:cs="Times New Roman"/>
          <w:b/>
          <w:bCs/>
          <w:color w:val="000000"/>
          <w:sz w:val="24"/>
        </w:rPr>
        <w:t xml:space="preserve">umber of </w:t>
      </w:r>
      <w:r w:rsidR="008D0B48" w:rsidRPr="00774AEF">
        <w:rPr>
          <w:rFonts w:ascii="Times New Roman" w:hAnsi="Times New Roman" w:cs="Times New Roman"/>
          <w:b/>
          <w:bCs/>
          <w:color w:val="000000"/>
          <w:sz w:val="24"/>
        </w:rPr>
        <w:t xml:space="preserve">ES in which </w:t>
      </w:r>
      <w:r w:rsidR="004B1FB1" w:rsidRPr="00774AEF">
        <w:rPr>
          <w:rFonts w:ascii="Times New Roman" w:hAnsi="Times New Roman" w:cs="Times New Roman"/>
          <w:b/>
          <w:bCs/>
          <w:color w:val="000000"/>
          <w:sz w:val="24"/>
        </w:rPr>
        <w:t xml:space="preserve">each </w:t>
      </w:r>
      <w:r w:rsidR="005376D2" w:rsidRPr="00774AEF">
        <w:rPr>
          <w:rFonts w:ascii="Times New Roman" w:hAnsi="Times New Roman" w:cs="Times New Roman"/>
          <w:b/>
          <w:bCs/>
          <w:color w:val="000000"/>
          <w:sz w:val="24"/>
        </w:rPr>
        <w:t>sym</w:t>
      </w:r>
      <w:r w:rsidR="00E230AD" w:rsidRPr="00774AEF">
        <w:rPr>
          <w:rFonts w:ascii="Times New Roman" w:hAnsi="Times New Roman" w:cs="Times New Roman"/>
          <w:b/>
          <w:bCs/>
          <w:color w:val="000000"/>
          <w:sz w:val="24"/>
        </w:rPr>
        <w:t>metric/asymmetric ictal movement was obs</w:t>
      </w:r>
      <w:r w:rsidR="009D33FF" w:rsidRPr="00774AEF">
        <w:rPr>
          <w:rFonts w:ascii="Times New Roman" w:hAnsi="Times New Roman" w:cs="Times New Roman"/>
          <w:b/>
          <w:bCs/>
          <w:color w:val="000000"/>
          <w:sz w:val="24"/>
        </w:rPr>
        <w:t>erved</w:t>
      </w:r>
    </w:p>
    <w:p w14:paraId="5530BDB4" w14:textId="26C4A649" w:rsidR="00603294" w:rsidRPr="0009231B" w:rsidRDefault="00D25CC7" w:rsidP="00EC2820">
      <w:pPr>
        <w:spacing w:line="240" w:lineRule="auto"/>
        <w:rPr>
          <w:rFonts w:ascii="Times New Roman" w:eastAsia="ＭＳ 明朝" w:hAnsi="Times New Roman" w:cs="Times New Roman"/>
          <w:color w:val="000000"/>
          <w:sz w:val="24"/>
        </w:rPr>
      </w:pPr>
      <w:r w:rsidRPr="0009231B">
        <w:rPr>
          <w:rFonts w:ascii="Times New Roman" w:hAnsi="Times New Roman" w:cs="Times New Roman"/>
          <w:color w:val="000000"/>
          <w:sz w:val="24"/>
        </w:rPr>
        <w:t xml:space="preserve">ES, epileptic spasms; </w:t>
      </w:r>
      <w:r w:rsidR="00C43A6B" w:rsidRPr="0009231B">
        <w:rPr>
          <w:rFonts w:ascii="Times New Roman" w:hAnsi="Times New Roman" w:cs="Times New Roman"/>
          <w:color w:val="000000"/>
          <w:sz w:val="24"/>
        </w:rPr>
        <w:t>CC, corpus callosotomy;</w:t>
      </w:r>
      <w:r w:rsidR="00A42646" w:rsidRPr="0009231B">
        <w:rPr>
          <w:rFonts w:ascii="Times New Roman" w:hAnsi="Times New Roman" w:cs="Times New Roman"/>
          <w:color w:val="000000"/>
          <w:sz w:val="24"/>
        </w:rPr>
        <w:t xml:space="preserve"> </w:t>
      </w:r>
      <w:r w:rsidR="00EC2820" w:rsidRPr="0009231B">
        <w:rPr>
          <w:rFonts w:ascii="Times New Roman" w:hAnsi="Times New Roman" w:cs="Times New Roman"/>
          <w:sz w:val="24"/>
        </w:rPr>
        <w:t>NF, neck flexion</w:t>
      </w:r>
      <w:r w:rsidR="00EC2820" w:rsidRPr="0009231B">
        <w:rPr>
          <w:rFonts w:ascii="Times New Roman" w:hAnsi="Times New Roman" w:cs="Times New Roman"/>
          <w:color w:val="000000"/>
          <w:sz w:val="24"/>
          <w:szCs w:val="44"/>
        </w:rPr>
        <w:t xml:space="preserve">; </w:t>
      </w:r>
      <w:r w:rsidR="00EC2820" w:rsidRPr="0009231B">
        <w:rPr>
          <w:rFonts w:ascii="Times New Roman" w:hAnsi="Times New Roman" w:cs="Times New Roman"/>
          <w:sz w:val="24"/>
        </w:rPr>
        <w:t xml:space="preserve">MCU, muscular contraction of the upper extremities; </w:t>
      </w:r>
      <w:r w:rsidR="00603294" w:rsidRPr="0009231B">
        <w:rPr>
          <w:rFonts w:ascii="Times New Roman" w:hAnsi="Times New Roman" w:cs="Times New Roman"/>
          <w:sz w:val="24"/>
        </w:rPr>
        <w:t>MCL, muscular contraction of the lower extremities</w:t>
      </w:r>
      <w:r w:rsidR="00A42646" w:rsidRPr="0009231B">
        <w:rPr>
          <w:rFonts w:ascii="Times New Roman" w:hAnsi="Times New Roman" w:cs="Times New Roman"/>
          <w:sz w:val="24"/>
        </w:rPr>
        <w:t xml:space="preserve">; </w:t>
      </w:r>
      <w:r w:rsidR="0069032A" w:rsidRPr="0009231B">
        <w:rPr>
          <w:rFonts w:ascii="Times New Roman" w:hAnsi="Times New Roman" w:cs="Times New Roman"/>
          <w:color w:val="FF0000"/>
          <w:sz w:val="24"/>
        </w:rPr>
        <w:t xml:space="preserve">Cluster (+), </w:t>
      </w:r>
      <w:r w:rsidR="0029047B" w:rsidRPr="0009231B">
        <w:rPr>
          <w:rFonts w:ascii="Times New Roman" w:hAnsi="Times New Roman" w:cs="Times New Roman"/>
          <w:color w:val="FF0000"/>
          <w:sz w:val="24"/>
        </w:rPr>
        <w:t>scored spasms include those in the cluster.</w:t>
      </w:r>
      <w:r w:rsidR="0013435D" w:rsidRPr="0009231B">
        <w:rPr>
          <w:rFonts w:ascii="Times New Roman" w:hAnsi="Times New Roman" w:cs="Times New Roman"/>
          <w:sz w:val="24"/>
        </w:rPr>
        <w:t xml:space="preserve"> </w:t>
      </w:r>
      <w:r w:rsidR="00A42646" w:rsidRPr="0009231B">
        <w:rPr>
          <w:rFonts w:ascii="Times New Roman" w:hAnsi="Times New Roman" w:cs="Times New Roman"/>
          <w:sz w:val="24"/>
        </w:rPr>
        <w:t>S, symmetric</w:t>
      </w:r>
      <w:r w:rsidR="00A657F6" w:rsidRPr="0009231B">
        <w:rPr>
          <w:rFonts w:ascii="Times New Roman" w:hAnsi="Times New Roman" w:cs="Times New Roman"/>
          <w:sz w:val="24"/>
        </w:rPr>
        <w:t>; ASR, asymmetrically right; ASL, asymmetrically left</w:t>
      </w:r>
      <w:r w:rsidR="007D229F" w:rsidRPr="0009231B">
        <w:rPr>
          <w:rFonts w:ascii="Times New Roman" w:hAnsi="Times New Roman" w:cs="Times New Roman"/>
          <w:sz w:val="24"/>
        </w:rPr>
        <w:t>; NA, not applicable.</w:t>
      </w:r>
      <w:r w:rsidR="00D93932" w:rsidRPr="0009231B">
        <w:rPr>
          <w:rFonts w:ascii="Times New Roman" w:hAnsi="Times New Roman" w:cs="Times New Roman"/>
          <w:sz w:val="24"/>
        </w:rPr>
        <w:t xml:space="preserve"> </w:t>
      </w:r>
      <w:r w:rsidR="000D25A6" w:rsidRPr="0009231B">
        <w:rPr>
          <w:rFonts w:ascii="Times New Roman" w:hAnsi="Times New Roman" w:cs="Times New Roman"/>
          <w:sz w:val="24"/>
        </w:rPr>
        <w:t xml:space="preserve">* The absolute value of </w:t>
      </w:r>
      <w:r w:rsidR="00652F6B" w:rsidRPr="0009231B">
        <w:rPr>
          <w:rFonts w:ascii="Times New Roman" w:hAnsi="Times New Roman" w:cs="Times New Roman"/>
          <w:sz w:val="24"/>
        </w:rPr>
        <w:t>laterality</w:t>
      </w:r>
      <w:r w:rsidR="000D25A6" w:rsidRPr="0009231B">
        <w:rPr>
          <w:rFonts w:ascii="Times New Roman" w:hAnsi="Times New Roman" w:cs="Times New Roman"/>
          <w:sz w:val="24"/>
        </w:rPr>
        <w:t xml:space="preserve"> index </w:t>
      </w:r>
      <w:r w:rsidR="00177DF4">
        <w:rPr>
          <w:rFonts w:ascii="Times New Roman" w:hAnsi="Times New Roman" w:cs="Times New Roman"/>
          <w:sz w:val="24"/>
        </w:rPr>
        <w:t>is</w:t>
      </w:r>
      <w:r w:rsidR="00177DF4" w:rsidRPr="0009231B">
        <w:rPr>
          <w:rFonts w:ascii="Times New Roman" w:hAnsi="Times New Roman" w:cs="Times New Roman"/>
          <w:sz w:val="24"/>
        </w:rPr>
        <w:t xml:space="preserve"> </w:t>
      </w:r>
      <w:r w:rsidR="000D25A6" w:rsidRPr="0009231B">
        <w:rPr>
          <w:rFonts w:ascii="Times New Roman" w:hAnsi="Times New Roman" w:cs="Times New Roman"/>
          <w:sz w:val="24"/>
        </w:rPr>
        <w:t>shown</w:t>
      </w:r>
      <w:r w:rsidR="00DA6D71" w:rsidRPr="0009231B">
        <w:rPr>
          <w:rFonts w:ascii="Times New Roman" w:hAnsi="Times New Roman" w:cs="Times New Roman"/>
          <w:sz w:val="24"/>
        </w:rPr>
        <w:t>.</w:t>
      </w:r>
    </w:p>
    <w:sectPr w:rsidR="00603294" w:rsidRPr="0009231B" w:rsidSect="009455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700" w:bottom="1440" w:left="1700" w:header="0" w:footer="0" w:gutter="0"/>
      <w:cols w:space="425"/>
      <w:docGrid w:linePitch="697" w:charSpace="4409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BDC63" w14:textId="77777777" w:rsidR="00FD67F5" w:rsidRDefault="00FD67F5" w:rsidP="003C1E48">
      <w:pPr>
        <w:spacing w:line="240" w:lineRule="auto"/>
      </w:pPr>
      <w:r>
        <w:separator/>
      </w:r>
    </w:p>
  </w:endnote>
  <w:endnote w:type="continuationSeparator" w:id="0">
    <w:p w14:paraId="2CBC0186" w14:textId="77777777" w:rsidR="00FD67F5" w:rsidRDefault="00FD67F5" w:rsidP="003C1E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5381FB" w14:textId="77777777" w:rsidR="0009231B" w:rsidRDefault="0009231B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1750F" w14:textId="77777777" w:rsidR="0009231B" w:rsidRPr="0009231B" w:rsidRDefault="0009231B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82AEF5" w14:textId="77777777" w:rsidR="0009231B" w:rsidRPr="0009231B" w:rsidRDefault="0009231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F4D50" w14:textId="77777777" w:rsidR="00FD67F5" w:rsidRDefault="00FD67F5" w:rsidP="003C1E48">
      <w:pPr>
        <w:spacing w:line="240" w:lineRule="auto"/>
      </w:pPr>
      <w:r>
        <w:separator/>
      </w:r>
    </w:p>
  </w:footnote>
  <w:footnote w:type="continuationSeparator" w:id="0">
    <w:p w14:paraId="247FAB0A" w14:textId="77777777" w:rsidR="00FD67F5" w:rsidRDefault="00FD67F5" w:rsidP="003C1E4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DDD884" w14:textId="77777777" w:rsidR="0009231B" w:rsidRDefault="0009231B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63574" w14:textId="77777777" w:rsidR="0009231B" w:rsidRPr="0009231B" w:rsidRDefault="0009231B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DA8B9" w14:textId="77777777" w:rsidR="0009231B" w:rsidRPr="0009231B" w:rsidRDefault="0009231B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840"/>
  <w:drawingGridHorizontalSpacing w:val="425"/>
  <w:drawingGridVerticalSpacing w:val="69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E48"/>
    <w:rsid w:val="00040778"/>
    <w:rsid w:val="000506EB"/>
    <w:rsid w:val="00055488"/>
    <w:rsid w:val="000674C9"/>
    <w:rsid w:val="00087D5E"/>
    <w:rsid w:val="0009231B"/>
    <w:rsid w:val="00094BF0"/>
    <w:rsid w:val="000B1538"/>
    <w:rsid w:val="000D25A6"/>
    <w:rsid w:val="000D61F9"/>
    <w:rsid w:val="000E4E06"/>
    <w:rsid w:val="000E6C29"/>
    <w:rsid w:val="000F2AF1"/>
    <w:rsid w:val="000F6F07"/>
    <w:rsid w:val="00113737"/>
    <w:rsid w:val="0012713A"/>
    <w:rsid w:val="001337DE"/>
    <w:rsid w:val="0013435D"/>
    <w:rsid w:val="001468A2"/>
    <w:rsid w:val="001514EC"/>
    <w:rsid w:val="00151D19"/>
    <w:rsid w:val="0016189E"/>
    <w:rsid w:val="0016692A"/>
    <w:rsid w:val="00177DF4"/>
    <w:rsid w:val="001870C8"/>
    <w:rsid w:val="0019192F"/>
    <w:rsid w:val="00192FF4"/>
    <w:rsid w:val="0019460B"/>
    <w:rsid w:val="001B220D"/>
    <w:rsid w:val="001E7F08"/>
    <w:rsid w:val="001F155B"/>
    <w:rsid w:val="0020197F"/>
    <w:rsid w:val="00202B0E"/>
    <w:rsid w:val="00203CD4"/>
    <w:rsid w:val="00206278"/>
    <w:rsid w:val="002133CD"/>
    <w:rsid w:val="0021765A"/>
    <w:rsid w:val="0022740E"/>
    <w:rsid w:val="00230B33"/>
    <w:rsid w:val="00245358"/>
    <w:rsid w:val="0024618D"/>
    <w:rsid w:val="00246426"/>
    <w:rsid w:val="002774B6"/>
    <w:rsid w:val="002779DA"/>
    <w:rsid w:val="0029047B"/>
    <w:rsid w:val="002C675C"/>
    <w:rsid w:val="002D28B0"/>
    <w:rsid w:val="002E031F"/>
    <w:rsid w:val="002E055E"/>
    <w:rsid w:val="00315786"/>
    <w:rsid w:val="003306CB"/>
    <w:rsid w:val="00332C9B"/>
    <w:rsid w:val="00381D0A"/>
    <w:rsid w:val="00387BC9"/>
    <w:rsid w:val="0039309B"/>
    <w:rsid w:val="003944E3"/>
    <w:rsid w:val="003A4B8D"/>
    <w:rsid w:val="003A7F4B"/>
    <w:rsid w:val="003C1E48"/>
    <w:rsid w:val="003C37EB"/>
    <w:rsid w:val="003D735A"/>
    <w:rsid w:val="0041258E"/>
    <w:rsid w:val="004141DF"/>
    <w:rsid w:val="00414D69"/>
    <w:rsid w:val="0042200B"/>
    <w:rsid w:val="00426F77"/>
    <w:rsid w:val="004271D9"/>
    <w:rsid w:val="00445512"/>
    <w:rsid w:val="00464BEE"/>
    <w:rsid w:val="004738BC"/>
    <w:rsid w:val="00486F12"/>
    <w:rsid w:val="004B1E98"/>
    <w:rsid w:val="004B1FB1"/>
    <w:rsid w:val="004D37EC"/>
    <w:rsid w:val="004F2B1E"/>
    <w:rsid w:val="004F6FB5"/>
    <w:rsid w:val="0051440C"/>
    <w:rsid w:val="00514578"/>
    <w:rsid w:val="0052338E"/>
    <w:rsid w:val="00535175"/>
    <w:rsid w:val="005361E4"/>
    <w:rsid w:val="005376D2"/>
    <w:rsid w:val="005413CF"/>
    <w:rsid w:val="00545AB7"/>
    <w:rsid w:val="00552859"/>
    <w:rsid w:val="00557CA6"/>
    <w:rsid w:val="00561D03"/>
    <w:rsid w:val="00563FDA"/>
    <w:rsid w:val="00564C59"/>
    <w:rsid w:val="005806A4"/>
    <w:rsid w:val="00580ADE"/>
    <w:rsid w:val="0058238B"/>
    <w:rsid w:val="00596F42"/>
    <w:rsid w:val="005B469A"/>
    <w:rsid w:val="005D4B1E"/>
    <w:rsid w:val="00600844"/>
    <w:rsid w:val="00601D2B"/>
    <w:rsid w:val="00603294"/>
    <w:rsid w:val="0061132E"/>
    <w:rsid w:val="0061373A"/>
    <w:rsid w:val="0061402A"/>
    <w:rsid w:val="00615937"/>
    <w:rsid w:val="00615CB5"/>
    <w:rsid w:val="00617E0B"/>
    <w:rsid w:val="00640B93"/>
    <w:rsid w:val="00645900"/>
    <w:rsid w:val="00652F6B"/>
    <w:rsid w:val="00662D59"/>
    <w:rsid w:val="006677DF"/>
    <w:rsid w:val="0067293A"/>
    <w:rsid w:val="0069032A"/>
    <w:rsid w:val="00693FA7"/>
    <w:rsid w:val="006A4FF3"/>
    <w:rsid w:val="006A7920"/>
    <w:rsid w:val="006B6896"/>
    <w:rsid w:val="006C3B36"/>
    <w:rsid w:val="006C3F86"/>
    <w:rsid w:val="006C7DFB"/>
    <w:rsid w:val="006E1582"/>
    <w:rsid w:val="006E787D"/>
    <w:rsid w:val="00711189"/>
    <w:rsid w:val="00717E4C"/>
    <w:rsid w:val="007221A7"/>
    <w:rsid w:val="0072716B"/>
    <w:rsid w:val="007724CC"/>
    <w:rsid w:val="00774AEF"/>
    <w:rsid w:val="00776DFA"/>
    <w:rsid w:val="0078619E"/>
    <w:rsid w:val="007933F1"/>
    <w:rsid w:val="007B039F"/>
    <w:rsid w:val="007B482C"/>
    <w:rsid w:val="007C0323"/>
    <w:rsid w:val="007C223B"/>
    <w:rsid w:val="007C3B87"/>
    <w:rsid w:val="007C6238"/>
    <w:rsid w:val="007C63A2"/>
    <w:rsid w:val="007D229F"/>
    <w:rsid w:val="007D3879"/>
    <w:rsid w:val="007D6C35"/>
    <w:rsid w:val="007F7875"/>
    <w:rsid w:val="00801A63"/>
    <w:rsid w:val="008062D5"/>
    <w:rsid w:val="00823BF7"/>
    <w:rsid w:val="00834E7B"/>
    <w:rsid w:val="008450D4"/>
    <w:rsid w:val="00866086"/>
    <w:rsid w:val="0087166D"/>
    <w:rsid w:val="00882BF5"/>
    <w:rsid w:val="008978A5"/>
    <w:rsid w:val="008A0BD4"/>
    <w:rsid w:val="008A129B"/>
    <w:rsid w:val="008A1B84"/>
    <w:rsid w:val="008B30D6"/>
    <w:rsid w:val="008B508B"/>
    <w:rsid w:val="008C6547"/>
    <w:rsid w:val="008D0B48"/>
    <w:rsid w:val="008F0123"/>
    <w:rsid w:val="009209E8"/>
    <w:rsid w:val="00925C6E"/>
    <w:rsid w:val="009263AD"/>
    <w:rsid w:val="0093487D"/>
    <w:rsid w:val="0094232C"/>
    <w:rsid w:val="009451AC"/>
    <w:rsid w:val="009455A8"/>
    <w:rsid w:val="00945B03"/>
    <w:rsid w:val="00946E75"/>
    <w:rsid w:val="00961A45"/>
    <w:rsid w:val="009879F4"/>
    <w:rsid w:val="009A35AD"/>
    <w:rsid w:val="009B0788"/>
    <w:rsid w:val="009B432C"/>
    <w:rsid w:val="009C1E20"/>
    <w:rsid w:val="009C295C"/>
    <w:rsid w:val="009D33FF"/>
    <w:rsid w:val="009D3B9F"/>
    <w:rsid w:val="009E0A0D"/>
    <w:rsid w:val="009F7567"/>
    <w:rsid w:val="00A07578"/>
    <w:rsid w:val="00A1556A"/>
    <w:rsid w:val="00A23E5E"/>
    <w:rsid w:val="00A370E1"/>
    <w:rsid w:val="00A42646"/>
    <w:rsid w:val="00A51D14"/>
    <w:rsid w:val="00A57DED"/>
    <w:rsid w:val="00A63522"/>
    <w:rsid w:val="00A657F6"/>
    <w:rsid w:val="00A72A3B"/>
    <w:rsid w:val="00A73275"/>
    <w:rsid w:val="00A8215D"/>
    <w:rsid w:val="00A8256D"/>
    <w:rsid w:val="00A92C7F"/>
    <w:rsid w:val="00AA2CCB"/>
    <w:rsid w:val="00AA6919"/>
    <w:rsid w:val="00AC40A0"/>
    <w:rsid w:val="00AC657F"/>
    <w:rsid w:val="00AE106C"/>
    <w:rsid w:val="00AF325F"/>
    <w:rsid w:val="00AF6C63"/>
    <w:rsid w:val="00B07871"/>
    <w:rsid w:val="00B24682"/>
    <w:rsid w:val="00B2592E"/>
    <w:rsid w:val="00B25E10"/>
    <w:rsid w:val="00B42A42"/>
    <w:rsid w:val="00B45955"/>
    <w:rsid w:val="00B463CE"/>
    <w:rsid w:val="00B51C2A"/>
    <w:rsid w:val="00B55EF8"/>
    <w:rsid w:val="00B8054B"/>
    <w:rsid w:val="00B91353"/>
    <w:rsid w:val="00BB254B"/>
    <w:rsid w:val="00BC4DB6"/>
    <w:rsid w:val="00BC4FFB"/>
    <w:rsid w:val="00BD33E6"/>
    <w:rsid w:val="00BD6DE9"/>
    <w:rsid w:val="00BE13F5"/>
    <w:rsid w:val="00BE7693"/>
    <w:rsid w:val="00BF21EA"/>
    <w:rsid w:val="00C01802"/>
    <w:rsid w:val="00C12DCC"/>
    <w:rsid w:val="00C15701"/>
    <w:rsid w:val="00C16E48"/>
    <w:rsid w:val="00C24ACE"/>
    <w:rsid w:val="00C3261B"/>
    <w:rsid w:val="00C401E0"/>
    <w:rsid w:val="00C43A6B"/>
    <w:rsid w:val="00C44273"/>
    <w:rsid w:val="00C56562"/>
    <w:rsid w:val="00C627B8"/>
    <w:rsid w:val="00C7081D"/>
    <w:rsid w:val="00C83843"/>
    <w:rsid w:val="00C85947"/>
    <w:rsid w:val="00CB5BCD"/>
    <w:rsid w:val="00CE2E37"/>
    <w:rsid w:val="00CF1D47"/>
    <w:rsid w:val="00D04942"/>
    <w:rsid w:val="00D15A83"/>
    <w:rsid w:val="00D24DDF"/>
    <w:rsid w:val="00D25CC7"/>
    <w:rsid w:val="00D70856"/>
    <w:rsid w:val="00D93932"/>
    <w:rsid w:val="00D93A05"/>
    <w:rsid w:val="00D942EE"/>
    <w:rsid w:val="00DA050C"/>
    <w:rsid w:val="00DA289A"/>
    <w:rsid w:val="00DA3AE7"/>
    <w:rsid w:val="00DA6D71"/>
    <w:rsid w:val="00DB70B7"/>
    <w:rsid w:val="00DC23CA"/>
    <w:rsid w:val="00DD3501"/>
    <w:rsid w:val="00DF0B22"/>
    <w:rsid w:val="00E01D3F"/>
    <w:rsid w:val="00E137B7"/>
    <w:rsid w:val="00E230AD"/>
    <w:rsid w:val="00E2322B"/>
    <w:rsid w:val="00E23910"/>
    <w:rsid w:val="00E26592"/>
    <w:rsid w:val="00E401E3"/>
    <w:rsid w:val="00E4241C"/>
    <w:rsid w:val="00E51689"/>
    <w:rsid w:val="00E67867"/>
    <w:rsid w:val="00E951AB"/>
    <w:rsid w:val="00E96736"/>
    <w:rsid w:val="00EA3133"/>
    <w:rsid w:val="00EB6912"/>
    <w:rsid w:val="00EB6A17"/>
    <w:rsid w:val="00EC2820"/>
    <w:rsid w:val="00EC3B01"/>
    <w:rsid w:val="00ED6566"/>
    <w:rsid w:val="00EF2903"/>
    <w:rsid w:val="00EF61AB"/>
    <w:rsid w:val="00F024FF"/>
    <w:rsid w:val="00F049DE"/>
    <w:rsid w:val="00F072DC"/>
    <w:rsid w:val="00F25989"/>
    <w:rsid w:val="00F34FA3"/>
    <w:rsid w:val="00F43C26"/>
    <w:rsid w:val="00F57C25"/>
    <w:rsid w:val="00F76713"/>
    <w:rsid w:val="00F7688E"/>
    <w:rsid w:val="00F938BF"/>
    <w:rsid w:val="00F93E21"/>
    <w:rsid w:val="00F9600D"/>
    <w:rsid w:val="00F96E39"/>
    <w:rsid w:val="00FA6817"/>
    <w:rsid w:val="00FB115D"/>
    <w:rsid w:val="00FC266F"/>
    <w:rsid w:val="00FC5432"/>
    <w:rsid w:val="00FD3C38"/>
    <w:rsid w:val="00FD67F5"/>
    <w:rsid w:val="00FE271C"/>
    <w:rsid w:val="00FF1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DC1E32"/>
  <w15:chartTrackingRefBased/>
  <w15:docId w15:val="{C12D1092-6B2B-F94E-89A1-9BE95DC3C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spacing w:line="22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1E48"/>
    <w:pPr>
      <w:spacing w:line="240" w:lineRule="auto"/>
      <w:jc w:val="left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1E4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C1E48"/>
  </w:style>
  <w:style w:type="paragraph" w:styleId="a6">
    <w:name w:val="footer"/>
    <w:basedOn w:val="a"/>
    <w:link w:val="a7"/>
    <w:uiPriority w:val="99"/>
    <w:unhideWhenUsed/>
    <w:rsid w:val="003C1E4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C1E48"/>
  </w:style>
  <w:style w:type="paragraph" w:styleId="a8">
    <w:name w:val="List Paragraph"/>
    <w:basedOn w:val="a"/>
    <w:uiPriority w:val="34"/>
    <w:qFormat/>
    <w:rsid w:val="008A1B84"/>
    <w:pPr>
      <w:ind w:leftChars="400" w:left="840"/>
    </w:pPr>
  </w:style>
  <w:style w:type="paragraph" w:styleId="a9">
    <w:name w:val="Revision"/>
    <w:hidden/>
    <w:uiPriority w:val="99"/>
    <w:semiHidden/>
    <w:rsid w:val="00AF325F"/>
    <w:pPr>
      <w:spacing w:line="240" w:lineRule="auto"/>
      <w:jc w:val="left"/>
    </w:pPr>
  </w:style>
  <w:style w:type="character" w:styleId="aa">
    <w:name w:val="annotation reference"/>
    <w:basedOn w:val="a0"/>
    <w:uiPriority w:val="99"/>
    <w:semiHidden/>
    <w:unhideWhenUsed/>
    <w:rsid w:val="00CF1D47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CF1D47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CF1D4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F1D4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F1D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80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6673CE-7F8C-2548-B2B0-E1375A349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ida Daiki</dc:creator>
  <cp:keywords/>
  <dc:description/>
  <cp:lastModifiedBy>ONO TOMONORI</cp:lastModifiedBy>
  <cp:revision>2</cp:revision>
  <dcterms:created xsi:type="dcterms:W3CDTF">2022-07-11T11:05:00Z</dcterms:created>
  <dcterms:modified xsi:type="dcterms:W3CDTF">2022-07-11T11:05:00Z</dcterms:modified>
</cp:coreProperties>
</file>